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87F6" w14:textId="77777777" w:rsidR="00766887" w:rsidRPr="00FD0D7B" w:rsidRDefault="00766887" w:rsidP="00766887">
      <w:pPr>
        <w:rPr>
          <w:rFonts w:eastAsia="PingFang TC"/>
          <w:b/>
          <w:color w:val="000000" w:themeColor="text1"/>
          <w:sz w:val="22"/>
          <w:szCs w:val="22"/>
        </w:rPr>
      </w:pPr>
      <w:r>
        <w:rPr>
          <w:rFonts w:eastAsia="PingFang TC"/>
          <w:b/>
          <w:color w:val="000000" w:themeColor="text1"/>
          <w:sz w:val="22"/>
          <w:szCs w:val="22"/>
        </w:rPr>
        <w:t>S1 Table</w:t>
      </w:r>
      <w:r w:rsidRPr="00FD0D7B">
        <w:rPr>
          <w:rFonts w:eastAsia="PingFang TC"/>
          <w:b/>
          <w:color w:val="000000" w:themeColor="text1"/>
          <w:sz w:val="22"/>
          <w:szCs w:val="22"/>
        </w:rPr>
        <w:t>. Descriptive Statistics of Key Health Outcomes: Prevalence of Underweight, Overweight, and High Waist Circumference Based on BMI and Waist Measurements</w:t>
      </w:r>
    </w:p>
    <w:tbl>
      <w:tblPr>
        <w:tblStyle w:val="af"/>
        <w:tblW w:w="5000" w:type="pct"/>
        <w:tblLayout w:type="fixed"/>
        <w:tblLook w:val="04A0" w:firstRow="1" w:lastRow="0" w:firstColumn="1" w:lastColumn="0" w:noHBand="0" w:noVBand="1"/>
      </w:tblPr>
      <w:tblGrid>
        <w:gridCol w:w="1826"/>
        <w:gridCol w:w="1571"/>
        <w:gridCol w:w="1560"/>
        <w:gridCol w:w="2126"/>
        <w:gridCol w:w="1933"/>
      </w:tblGrid>
      <w:tr w:rsidR="00766887" w:rsidRPr="00FD0D7B" w14:paraId="5263D82C" w14:textId="77777777" w:rsidTr="00777745">
        <w:tc>
          <w:tcPr>
            <w:tcW w:w="1013" w:type="pct"/>
            <w:shd w:val="clear" w:color="auto" w:fill="D1D1D1" w:themeFill="background2" w:themeFillShade="E6"/>
          </w:tcPr>
          <w:p w14:paraId="7C839C10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71" w:type="pct"/>
            <w:shd w:val="clear" w:color="auto" w:fill="D1D1D1" w:themeFill="background2" w:themeFillShade="E6"/>
          </w:tcPr>
          <w:p w14:paraId="60071EC0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Respondent</w:t>
            </w:r>
          </w:p>
          <w:p w14:paraId="0C339F38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No. (%)</w:t>
            </w:r>
          </w:p>
        </w:tc>
        <w:tc>
          <w:tcPr>
            <w:tcW w:w="865" w:type="pct"/>
            <w:shd w:val="clear" w:color="auto" w:fill="D1D1D1" w:themeFill="background2" w:themeFillShade="E6"/>
          </w:tcPr>
          <w:p w14:paraId="336FD74D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9" w:type="pct"/>
            <w:shd w:val="clear" w:color="auto" w:fill="D1D1D1" w:themeFill="background2" w:themeFillShade="E6"/>
          </w:tcPr>
          <w:p w14:paraId="64A3620A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pct"/>
            <w:shd w:val="clear" w:color="auto" w:fill="D1D1D1" w:themeFill="background2" w:themeFillShade="E6"/>
          </w:tcPr>
          <w:p w14:paraId="6AF4F4E5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66887" w:rsidRPr="00FD0D7B" w14:paraId="6CF88A27" w14:textId="77777777" w:rsidTr="00777745">
        <w:tc>
          <w:tcPr>
            <w:tcW w:w="1013" w:type="pct"/>
            <w:shd w:val="clear" w:color="auto" w:fill="D1D1D1" w:themeFill="background2" w:themeFillShade="E6"/>
          </w:tcPr>
          <w:p w14:paraId="5B68E7E0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71" w:type="pct"/>
            <w:shd w:val="clear" w:color="auto" w:fill="D1D1D1" w:themeFill="background2" w:themeFillShade="E6"/>
          </w:tcPr>
          <w:p w14:paraId="629458AF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ull Sample</w:t>
            </w:r>
          </w:p>
          <w:p w14:paraId="701B2962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N=55,647)</w:t>
            </w:r>
          </w:p>
        </w:tc>
        <w:tc>
          <w:tcPr>
            <w:tcW w:w="865" w:type="pct"/>
            <w:shd w:val="clear" w:color="auto" w:fill="D1D1D1" w:themeFill="background2" w:themeFillShade="E6"/>
          </w:tcPr>
          <w:p w14:paraId="5D0F7F73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Underweight</w:t>
            </w:r>
          </w:p>
          <w:p w14:paraId="36993984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n=10,315)</w:t>
            </w:r>
          </w:p>
        </w:tc>
        <w:tc>
          <w:tcPr>
            <w:tcW w:w="1179" w:type="pct"/>
            <w:shd w:val="clear" w:color="auto" w:fill="D1D1D1" w:themeFill="background2" w:themeFillShade="E6"/>
          </w:tcPr>
          <w:p w14:paraId="2F405585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Overweight/Obesity</w:t>
            </w:r>
          </w:p>
          <w:p w14:paraId="521D9D9E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n=24,570)</w:t>
            </w:r>
          </w:p>
        </w:tc>
        <w:tc>
          <w:tcPr>
            <w:tcW w:w="1072" w:type="pct"/>
            <w:shd w:val="clear" w:color="auto" w:fill="D1D1D1" w:themeFill="background2" w:themeFillShade="E6"/>
          </w:tcPr>
          <w:p w14:paraId="5534891E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 xml:space="preserve">High Waist </w:t>
            </w:r>
            <w:r w:rsidRPr="00FD0D7B">
              <w:rPr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ircumference</w:t>
            </w:r>
          </w:p>
          <w:p w14:paraId="5B7D321E" w14:textId="77777777" w:rsidR="00766887" w:rsidRPr="00FD0D7B" w:rsidRDefault="00766887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(n=25,515)</w:t>
            </w:r>
          </w:p>
        </w:tc>
      </w:tr>
      <w:tr w:rsidR="00766887" w:rsidRPr="00FD0D7B" w14:paraId="62298EDC" w14:textId="77777777" w:rsidTr="00777745">
        <w:tc>
          <w:tcPr>
            <w:tcW w:w="1013" w:type="pct"/>
            <w:shd w:val="clear" w:color="auto" w:fill="E8E8E8" w:themeFill="background2"/>
          </w:tcPr>
          <w:p w14:paraId="15D8F188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871" w:type="pct"/>
            <w:shd w:val="clear" w:color="auto" w:fill="E8E8E8" w:themeFill="background2"/>
          </w:tcPr>
          <w:p w14:paraId="3EB6AF85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0178553E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006AC96D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1BBDF9EC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</w:tr>
      <w:tr w:rsidR="00766887" w:rsidRPr="00FD0D7B" w14:paraId="6E64EF0F" w14:textId="77777777" w:rsidTr="00777745">
        <w:tc>
          <w:tcPr>
            <w:tcW w:w="1013" w:type="pct"/>
          </w:tcPr>
          <w:p w14:paraId="6F5A815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45-55</w:t>
            </w:r>
          </w:p>
        </w:tc>
        <w:tc>
          <w:tcPr>
            <w:tcW w:w="871" w:type="pct"/>
          </w:tcPr>
          <w:p w14:paraId="7E211962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0,797(37.37)</w:t>
            </w:r>
          </w:p>
        </w:tc>
        <w:tc>
          <w:tcPr>
            <w:tcW w:w="865" w:type="pct"/>
          </w:tcPr>
          <w:p w14:paraId="56D7ADB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802(27.16)</w:t>
            </w:r>
          </w:p>
        </w:tc>
        <w:tc>
          <w:tcPr>
            <w:tcW w:w="1179" w:type="pct"/>
          </w:tcPr>
          <w:p w14:paraId="2B308C6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455(42.55)</w:t>
            </w:r>
          </w:p>
        </w:tc>
        <w:tc>
          <w:tcPr>
            <w:tcW w:w="1072" w:type="pct"/>
          </w:tcPr>
          <w:p w14:paraId="0087A22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022(39.28)</w:t>
            </w:r>
          </w:p>
        </w:tc>
      </w:tr>
      <w:tr w:rsidR="00766887" w:rsidRPr="00FD0D7B" w14:paraId="105A2F9D" w14:textId="77777777" w:rsidTr="00777745">
        <w:tc>
          <w:tcPr>
            <w:tcW w:w="1013" w:type="pct"/>
          </w:tcPr>
          <w:p w14:paraId="31340F6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55-65</w:t>
            </w:r>
          </w:p>
        </w:tc>
        <w:tc>
          <w:tcPr>
            <w:tcW w:w="871" w:type="pct"/>
          </w:tcPr>
          <w:p w14:paraId="3540D371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7,330(31.14)</w:t>
            </w:r>
          </w:p>
        </w:tc>
        <w:tc>
          <w:tcPr>
            <w:tcW w:w="865" w:type="pct"/>
          </w:tcPr>
          <w:p w14:paraId="12FC5FC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096(30.01)</w:t>
            </w:r>
          </w:p>
        </w:tc>
        <w:tc>
          <w:tcPr>
            <w:tcW w:w="1179" w:type="pct"/>
          </w:tcPr>
          <w:p w14:paraId="76F34B4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933(32.29)</w:t>
            </w:r>
          </w:p>
        </w:tc>
        <w:tc>
          <w:tcPr>
            <w:tcW w:w="1072" w:type="pct"/>
          </w:tcPr>
          <w:p w14:paraId="6E9CCC6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8,302(32.54)</w:t>
            </w:r>
          </w:p>
        </w:tc>
      </w:tr>
      <w:tr w:rsidR="00766887" w:rsidRPr="00FD0D7B" w14:paraId="7B2C0069" w14:textId="77777777" w:rsidTr="00777745">
        <w:tc>
          <w:tcPr>
            <w:tcW w:w="1013" w:type="pct"/>
          </w:tcPr>
          <w:p w14:paraId="6EE14351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65-75</w:t>
            </w:r>
          </w:p>
        </w:tc>
        <w:tc>
          <w:tcPr>
            <w:tcW w:w="871" w:type="pct"/>
          </w:tcPr>
          <w:p w14:paraId="52E07DD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2,280(22.07)</w:t>
            </w:r>
          </w:p>
        </w:tc>
        <w:tc>
          <w:tcPr>
            <w:tcW w:w="865" w:type="pct"/>
          </w:tcPr>
          <w:p w14:paraId="0948DEC1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790(27.05)</w:t>
            </w:r>
          </w:p>
        </w:tc>
        <w:tc>
          <w:tcPr>
            <w:tcW w:w="1179" w:type="pct"/>
          </w:tcPr>
          <w:p w14:paraId="4B963B5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4,728(19.24)</w:t>
            </w:r>
          </w:p>
        </w:tc>
        <w:tc>
          <w:tcPr>
            <w:tcW w:w="1072" w:type="pct"/>
          </w:tcPr>
          <w:p w14:paraId="5D6EB53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286(20.72)</w:t>
            </w:r>
          </w:p>
        </w:tc>
      </w:tr>
      <w:tr w:rsidR="00766887" w:rsidRPr="00FD0D7B" w14:paraId="39ACCD75" w14:textId="77777777" w:rsidTr="00777745">
        <w:tc>
          <w:tcPr>
            <w:tcW w:w="1013" w:type="pct"/>
          </w:tcPr>
          <w:p w14:paraId="6218A3C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75-85</w:t>
            </w:r>
          </w:p>
        </w:tc>
        <w:tc>
          <w:tcPr>
            <w:tcW w:w="871" w:type="pct"/>
          </w:tcPr>
          <w:p w14:paraId="664F9E7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4,225(7.59)</w:t>
            </w:r>
          </w:p>
        </w:tc>
        <w:tc>
          <w:tcPr>
            <w:tcW w:w="865" w:type="pct"/>
          </w:tcPr>
          <w:p w14:paraId="1780577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247(12.09)</w:t>
            </w:r>
          </w:p>
        </w:tc>
        <w:tc>
          <w:tcPr>
            <w:tcW w:w="1179" w:type="pct"/>
          </w:tcPr>
          <w:p w14:paraId="31A918B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239(5.04)</w:t>
            </w:r>
          </w:p>
        </w:tc>
        <w:tc>
          <w:tcPr>
            <w:tcW w:w="1072" w:type="pct"/>
          </w:tcPr>
          <w:p w14:paraId="3F26418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587(6.22)</w:t>
            </w:r>
          </w:p>
        </w:tc>
      </w:tr>
      <w:tr w:rsidR="00766887" w:rsidRPr="00FD0D7B" w14:paraId="0E764029" w14:textId="77777777" w:rsidTr="00777745">
        <w:tc>
          <w:tcPr>
            <w:tcW w:w="1013" w:type="pct"/>
          </w:tcPr>
          <w:p w14:paraId="3552CD2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85+</w:t>
            </w:r>
          </w:p>
        </w:tc>
        <w:tc>
          <w:tcPr>
            <w:tcW w:w="871" w:type="pct"/>
          </w:tcPr>
          <w:p w14:paraId="4496491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015(1.82)</w:t>
            </w:r>
          </w:p>
        </w:tc>
        <w:tc>
          <w:tcPr>
            <w:tcW w:w="865" w:type="pct"/>
          </w:tcPr>
          <w:p w14:paraId="547E8FA2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80(3.68)</w:t>
            </w:r>
          </w:p>
        </w:tc>
        <w:tc>
          <w:tcPr>
            <w:tcW w:w="1179" w:type="pct"/>
          </w:tcPr>
          <w:p w14:paraId="16590E0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15(0.88)</w:t>
            </w:r>
          </w:p>
        </w:tc>
        <w:tc>
          <w:tcPr>
            <w:tcW w:w="1072" w:type="pct"/>
          </w:tcPr>
          <w:p w14:paraId="717AC8C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18(1.25)</w:t>
            </w:r>
          </w:p>
        </w:tc>
      </w:tr>
      <w:tr w:rsidR="00766887" w:rsidRPr="00FD0D7B" w14:paraId="79088915" w14:textId="77777777" w:rsidTr="00777745">
        <w:tc>
          <w:tcPr>
            <w:tcW w:w="1013" w:type="pct"/>
            <w:shd w:val="clear" w:color="auto" w:fill="E8E8E8" w:themeFill="background2"/>
          </w:tcPr>
          <w:p w14:paraId="698816B8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871" w:type="pct"/>
            <w:shd w:val="clear" w:color="auto" w:fill="E8E8E8" w:themeFill="background2"/>
          </w:tcPr>
          <w:p w14:paraId="24DC8908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3B81B8DF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7A9E08FE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1BCBEB24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766887" w:rsidRPr="00FD0D7B" w14:paraId="2487B942" w14:textId="77777777" w:rsidTr="00777745">
        <w:tc>
          <w:tcPr>
            <w:tcW w:w="1013" w:type="pct"/>
          </w:tcPr>
          <w:p w14:paraId="577FF5F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71" w:type="pct"/>
            <w:vAlign w:val="center"/>
          </w:tcPr>
          <w:p w14:paraId="630D0BC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5,971(46.67)</w:t>
            </w:r>
          </w:p>
        </w:tc>
        <w:tc>
          <w:tcPr>
            <w:tcW w:w="865" w:type="pct"/>
            <w:vAlign w:val="center"/>
          </w:tcPr>
          <w:p w14:paraId="0689D0D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002(48.49)</w:t>
            </w:r>
          </w:p>
        </w:tc>
        <w:tc>
          <w:tcPr>
            <w:tcW w:w="1179" w:type="pct"/>
            <w:vAlign w:val="center"/>
          </w:tcPr>
          <w:p w14:paraId="701CE7F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276(41.82)</w:t>
            </w:r>
          </w:p>
        </w:tc>
        <w:tc>
          <w:tcPr>
            <w:tcW w:w="1072" w:type="pct"/>
            <w:vAlign w:val="center"/>
          </w:tcPr>
          <w:p w14:paraId="1FFC139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687(26.21)</w:t>
            </w:r>
          </w:p>
        </w:tc>
      </w:tr>
      <w:tr w:rsidR="00766887" w:rsidRPr="00FD0D7B" w14:paraId="57C7E2DF" w14:textId="77777777" w:rsidTr="00777745">
        <w:tc>
          <w:tcPr>
            <w:tcW w:w="1013" w:type="pct"/>
          </w:tcPr>
          <w:p w14:paraId="05DADE1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71" w:type="pct"/>
            <w:vAlign w:val="center"/>
          </w:tcPr>
          <w:p w14:paraId="3885D16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9,676(53.33)</w:t>
            </w:r>
          </w:p>
        </w:tc>
        <w:tc>
          <w:tcPr>
            <w:tcW w:w="865" w:type="pct"/>
            <w:vAlign w:val="center"/>
          </w:tcPr>
          <w:p w14:paraId="00BFEC4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313(51.51)</w:t>
            </w:r>
          </w:p>
        </w:tc>
        <w:tc>
          <w:tcPr>
            <w:tcW w:w="1179" w:type="pct"/>
            <w:vAlign w:val="center"/>
          </w:tcPr>
          <w:p w14:paraId="5DD7798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4,294(58.18)</w:t>
            </w:r>
          </w:p>
        </w:tc>
        <w:tc>
          <w:tcPr>
            <w:tcW w:w="1072" w:type="pct"/>
            <w:vAlign w:val="center"/>
          </w:tcPr>
          <w:p w14:paraId="2E5D991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8,828(73.79)</w:t>
            </w:r>
          </w:p>
        </w:tc>
      </w:tr>
      <w:tr w:rsidR="00766887" w:rsidRPr="00FD0D7B" w14:paraId="06396333" w14:textId="77777777" w:rsidTr="00777745">
        <w:tc>
          <w:tcPr>
            <w:tcW w:w="1013" w:type="pct"/>
            <w:shd w:val="clear" w:color="auto" w:fill="E8E8E8" w:themeFill="background2"/>
          </w:tcPr>
          <w:p w14:paraId="2A577016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871" w:type="pct"/>
            <w:shd w:val="clear" w:color="auto" w:fill="E8E8E8" w:themeFill="background2"/>
          </w:tcPr>
          <w:p w14:paraId="7773C51F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2F5E1AE4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483A7492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0596D36B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766887" w:rsidRPr="00FD0D7B" w14:paraId="7B398BA0" w14:textId="77777777" w:rsidTr="00777745">
        <w:tc>
          <w:tcPr>
            <w:tcW w:w="1013" w:type="pct"/>
          </w:tcPr>
          <w:p w14:paraId="629F5F4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no schooling</w:t>
            </w:r>
          </w:p>
        </w:tc>
        <w:tc>
          <w:tcPr>
            <w:tcW w:w="871" w:type="pct"/>
            <w:vAlign w:val="center"/>
          </w:tcPr>
          <w:p w14:paraId="17166EF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5,979(46.69)</w:t>
            </w:r>
          </w:p>
        </w:tc>
        <w:tc>
          <w:tcPr>
            <w:tcW w:w="865" w:type="pct"/>
            <w:vAlign w:val="center"/>
          </w:tcPr>
          <w:p w14:paraId="52AC13E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698(64.93)</w:t>
            </w:r>
          </w:p>
        </w:tc>
        <w:tc>
          <w:tcPr>
            <w:tcW w:w="1179" w:type="pct"/>
            <w:vAlign w:val="center"/>
          </w:tcPr>
          <w:p w14:paraId="2E858A9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8,622(35.09)</w:t>
            </w:r>
          </w:p>
        </w:tc>
        <w:tc>
          <w:tcPr>
            <w:tcW w:w="1072" w:type="pct"/>
            <w:vAlign w:val="center"/>
          </w:tcPr>
          <w:p w14:paraId="5423C49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946(42.90)</w:t>
            </w:r>
          </w:p>
        </w:tc>
      </w:tr>
      <w:tr w:rsidR="00766887" w:rsidRPr="00FD0D7B" w14:paraId="38321E15" w14:textId="77777777" w:rsidTr="00777745">
        <w:tc>
          <w:tcPr>
            <w:tcW w:w="1013" w:type="pct"/>
          </w:tcPr>
          <w:p w14:paraId="69AE70D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less than 5 years complete</w:t>
            </w:r>
          </w:p>
        </w:tc>
        <w:tc>
          <w:tcPr>
            <w:tcW w:w="871" w:type="pct"/>
            <w:vAlign w:val="center"/>
          </w:tcPr>
          <w:p w14:paraId="642C8BF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343(18.59)</w:t>
            </w:r>
          </w:p>
        </w:tc>
        <w:tc>
          <w:tcPr>
            <w:tcW w:w="865" w:type="pct"/>
            <w:vAlign w:val="center"/>
          </w:tcPr>
          <w:p w14:paraId="1C01D5E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61(6.41)</w:t>
            </w:r>
          </w:p>
        </w:tc>
        <w:tc>
          <w:tcPr>
            <w:tcW w:w="1179" w:type="pct"/>
            <w:vAlign w:val="center"/>
          </w:tcPr>
          <w:p w14:paraId="0D78A71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743(27.44)</w:t>
            </w:r>
          </w:p>
        </w:tc>
        <w:tc>
          <w:tcPr>
            <w:tcW w:w="1072" w:type="pct"/>
            <w:vAlign w:val="center"/>
          </w:tcPr>
          <w:p w14:paraId="68AFB7F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741(22.50)</w:t>
            </w:r>
          </w:p>
        </w:tc>
      </w:tr>
      <w:tr w:rsidR="00766887" w:rsidRPr="00FD0D7B" w14:paraId="796C35DA" w14:textId="77777777" w:rsidTr="00777745">
        <w:tc>
          <w:tcPr>
            <w:tcW w:w="1013" w:type="pct"/>
          </w:tcPr>
          <w:p w14:paraId="75B8D5C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5-9 years complete</w:t>
            </w:r>
          </w:p>
        </w:tc>
        <w:tc>
          <w:tcPr>
            <w:tcW w:w="871" w:type="pct"/>
            <w:vAlign w:val="center"/>
          </w:tcPr>
          <w:p w14:paraId="4EEF394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2,807(23.01)</w:t>
            </w:r>
          </w:p>
        </w:tc>
        <w:tc>
          <w:tcPr>
            <w:tcW w:w="865" w:type="pct"/>
            <w:vAlign w:val="center"/>
          </w:tcPr>
          <w:p w14:paraId="4A75DD0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660(16.09)</w:t>
            </w:r>
          </w:p>
        </w:tc>
        <w:tc>
          <w:tcPr>
            <w:tcW w:w="1179" w:type="pct"/>
            <w:vAlign w:val="center"/>
          </w:tcPr>
          <w:p w14:paraId="26ACDC7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583(26.79)</w:t>
            </w:r>
          </w:p>
        </w:tc>
        <w:tc>
          <w:tcPr>
            <w:tcW w:w="1072" w:type="pct"/>
            <w:vAlign w:val="center"/>
          </w:tcPr>
          <w:p w14:paraId="5091837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197(24.29)</w:t>
            </w:r>
          </w:p>
        </w:tc>
      </w:tr>
      <w:tr w:rsidR="00766887" w:rsidRPr="00FD0D7B" w14:paraId="64ED663A" w14:textId="77777777" w:rsidTr="00777745">
        <w:tc>
          <w:tcPr>
            <w:tcW w:w="1013" w:type="pct"/>
          </w:tcPr>
          <w:p w14:paraId="475AE80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10 or more years complete</w:t>
            </w:r>
          </w:p>
        </w:tc>
        <w:tc>
          <w:tcPr>
            <w:tcW w:w="871" w:type="pct"/>
            <w:vAlign w:val="center"/>
          </w:tcPr>
          <w:p w14:paraId="05851E4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518(11.71)</w:t>
            </w:r>
          </w:p>
        </w:tc>
        <w:tc>
          <w:tcPr>
            <w:tcW w:w="865" w:type="pct"/>
            <w:vAlign w:val="center"/>
          </w:tcPr>
          <w:p w14:paraId="5EE8592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296(12.56)</w:t>
            </w:r>
          </w:p>
        </w:tc>
        <w:tc>
          <w:tcPr>
            <w:tcW w:w="1179" w:type="pct"/>
            <w:vAlign w:val="center"/>
          </w:tcPr>
          <w:p w14:paraId="12B1C7B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622(10.67)</w:t>
            </w:r>
          </w:p>
        </w:tc>
        <w:tc>
          <w:tcPr>
            <w:tcW w:w="1072" w:type="pct"/>
            <w:vAlign w:val="center"/>
          </w:tcPr>
          <w:p w14:paraId="4947DCC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631(10.31)</w:t>
            </w:r>
          </w:p>
        </w:tc>
      </w:tr>
      <w:tr w:rsidR="00766887" w:rsidRPr="00FD0D7B" w14:paraId="3EC19922" w14:textId="77777777" w:rsidTr="00777745">
        <w:tc>
          <w:tcPr>
            <w:tcW w:w="1013" w:type="pct"/>
            <w:shd w:val="clear" w:color="auto" w:fill="E8E8E8" w:themeFill="background2"/>
          </w:tcPr>
          <w:p w14:paraId="0277B829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871" w:type="pct"/>
            <w:shd w:val="clear" w:color="auto" w:fill="E8E8E8" w:themeFill="background2"/>
          </w:tcPr>
          <w:p w14:paraId="45E09E63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55291D39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2552FBB6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7B8F2D16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766887" w:rsidRPr="00FD0D7B" w14:paraId="64F4E0F6" w14:textId="77777777" w:rsidTr="00777745">
        <w:tc>
          <w:tcPr>
            <w:tcW w:w="1013" w:type="pct"/>
          </w:tcPr>
          <w:p w14:paraId="241C75C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/no caste</w:t>
            </w:r>
          </w:p>
        </w:tc>
        <w:tc>
          <w:tcPr>
            <w:tcW w:w="871" w:type="pct"/>
            <w:vAlign w:val="center"/>
          </w:tcPr>
          <w:p w14:paraId="72E05279" w14:textId="77777777" w:rsidR="00766887" w:rsidRPr="00FD0D7B" w:rsidRDefault="00766887" w:rsidP="00777745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5,346(27.58)</w:t>
            </w:r>
          </w:p>
        </w:tc>
        <w:tc>
          <w:tcPr>
            <w:tcW w:w="865" w:type="pct"/>
            <w:vAlign w:val="center"/>
          </w:tcPr>
          <w:p w14:paraId="22C8E8B7" w14:textId="77777777" w:rsidR="00766887" w:rsidRPr="00FD0D7B" w:rsidRDefault="00766887" w:rsidP="00777745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976(19.16)</w:t>
            </w:r>
          </w:p>
        </w:tc>
        <w:tc>
          <w:tcPr>
            <w:tcW w:w="1179" w:type="pct"/>
            <w:vAlign w:val="center"/>
          </w:tcPr>
          <w:p w14:paraId="10947898" w14:textId="77777777" w:rsidR="00766887" w:rsidRPr="00FD0D7B" w:rsidRDefault="00766887" w:rsidP="00777745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8,492(34.56)</w:t>
            </w:r>
          </w:p>
        </w:tc>
        <w:tc>
          <w:tcPr>
            <w:tcW w:w="1072" w:type="pct"/>
            <w:vAlign w:val="center"/>
          </w:tcPr>
          <w:p w14:paraId="2AE316F8" w14:textId="77777777" w:rsidR="00766887" w:rsidRPr="00FD0D7B" w:rsidRDefault="00766887" w:rsidP="00777745">
            <w:pPr>
              <w:rPr>
                <w:rFonts w:eastAsiaTheme="minorEastAsia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8,764(34.35)</w:t>
            </w:r>
          </w:p>
        </w:tc>
      </w:tr>
      <w:tr w:rsidR="00766887" w:rsidRPr="00FD0D7B" w14:paraId="02D324A1" w14:textId="77777777" w:rsidTr="00777745">
        <w:tc>
          <w:tcPr>
            <w:tcW w:w="1013" w:type="pct"/>
          </w:tcPr>
          <w:p w14:paraId="2167386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871" w:type="pct"/>
            <w:vAlign w:val="center"/>
          </w:tcPr>
          <w:p w14:paraId="0FEB84A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,817(17.64)</w:t>
            </w:r>
          </w:p>
        </w:tc>
        <w:tc>
          <w:tcPr>
            <w:tcW w:w="865" w:type="pct"/>
            <w:vAlign w:val="center"/>
          </w:tcPr>
          <w:p w14:paraId="594C240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257(21.88)</w:t>
            </w:r>
          </w:p>
        </w:tc>
        <w:tc>
          <w:tcPr>
            <w:tcW w:w="1179" w:type="pct"/>
            <w:vAlign w:val="center"/>
          </w:tcPr>
          <w:p w14:paraId="590FE17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189(12.98)</w:t>
            </w:r>
          </w:p>
        </w:tc>
        <w:tc>
          <w:tcPr>
            <w:tcW w:w="1072" w:type="pct"/>
            <w:vAlign w:val="center"/>
          </w:tcPr>
          <w:p w14:paraId="5149446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175(12.44)</w:t>
            </w:r>
          </w:p>
        </w:tc>
      </w:tr>
      <w:tr w:rsidR="00766887" w:rsidRPr="00FD0D7B" w14:paraId="716F72E2" w14:textId="77777777" w:rsidTr="00777745">
        <w:tc>
          <w:tcPr>
            <w:tcW w:w="1013" w:type="pct"/>
          </w:tcPr>
          <w:p w14:paraId="7930E0D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871" w:type="pct"/>
            <w:vAlign w:val="center"/>
          </w:tcPr>
          <w:p w14:paraId="632EACB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,393(16.88)</w:t>
            </w:r>
          </w:p>
        </w:tc>
        <w:tc>
          <w:tcPr>
            <w:tcW w:w="865" w:type="pct"/>
            <w:vAlign w:val="center"/>
          </w:tcPr>
          <w:p w14:paraId="10A3D43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163(20.97)</w:t>
            </w:r>
          </w:p>
        </w:tc>
        <w:tc>
          <w:tcPr>
            <w:tcW w:w="1179" w:type="pct"/>
            <w:vAlign w:val="center"/>
          </w:tcPr>
          <w:p w14:paraId="7810707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502(14.25)</w:t>
            </w:r>
          </w:p>
        </w:tc>
        <w:tc>
          <w:tcPr>
            <w:tcW w:w="1072" w:type="pct"/>
            <w:vAlign w:val="center"/>
          </w:tcPr>
          <w:p w14:paraId="29B720B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875(15.19)</w:t>
            </w:r>
          </w:p>
        </w:tc>
      </w:tr>
      <w:tr w:rsidR="00766887" w:rsidRPr="00FD0D7B" w14:paraId="5CB5F6C0" w14:textId="77777777" w:rsidTr="00777745">
        <w:tc>
          <w:tcPr>
            <w:tcW w:w="1013" w:type="pct"/>
          </w:tcPr>
          <w:p w14:paraId="5B9736D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871" w:type="pct"/>
            <w:vAlign w:val="center"/>
          </w:tcPr>
          <w:p w14:paraId="531FE84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1,091(37.90)</w:t>
            </w:r>
          </w:p>
        </w:tc>
        <w:tc>
          <w:tcPr>
            <w:tcW w:w="865" w:type="pct"/>
            <w:vAlign w:val="center"/>
          </w:tcPr>
          <w:p w14:paraId="0A1F475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919(37.99)</w:t>
            </w:r>
          </w:p>
        </w:tc>
        <w:tc>
          <w:tcPr>
            <w:tcW w:w="1179" w:type="pct"/>
            <w:vAlign w:val="center"/>
          </w:tcPr>
          <w:p w14:paraId="6D0069A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,387(38.21)</w:t>
            </w:r>
          </w:p>
        </w:tc>
        <w:tc>
          <w:tcPr>
            <w:tcW w:w="1072" w:type="pct"/>
            <w:vAlign w:val="center"/>
          </w:tcPr>
          <w:p w14:paraId="43E253C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,701(38.02)</w:t>
            </w:r>
          </w:p>
        </w:tc>
      </w:tr>
      <w:tr w:rsidR="00766887" w:rsidRPr="00FD0D7B" w14:paraId="252A9FDD" w14:textId="77777777" w:rsidTr="00777745">
        <w:tc>
          <w:tcPr>
            <w:tcW w:w="1013" w:type="pct"/>
            <w:shd w:val="clear" w:color="auto" w:fill="E8E8E8" w:themeFill="background2"/>
          </w:tcPr>
          <w:p w14:paraId="4BC819B0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871" w:type="pct"/>
            <w:shd w:val="clear" w:color="auto" w:fill="E8E8E8" w:themeFill="background2"/>
          </w:tcPr>
          <w:p w14:paraId="568E4B07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2BE1406F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7B71A395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519D9359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766887" w:rsidRPr="00FD0D7B" w14:paraId="4A5EEDA9" w14:textId="77777777" w:rsidTr="00777745">
        <w:tc>
          <w:tcPr>
            <w:tcW w:w="1013" w:type="pct"/>
          </w:tcPr>
          <w:p w14:paraId="6F43B5A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North</w:t>
            </w:r>
          </w:p>
        </w:tc>
        <w:tc>
          <w:tcPr>
            <w:tcW w:w="871" w:type="pct"/>
            <w:vAlign w:val="center"/>
          </w:tcPr>
          <w:p w14:paraId="139CB5B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,973(17.92)</w:t>
            </w:r>
          </w:p>
        </w:tc>
        <w:tc>
          <w:tcPr>
            <w:tcW w:w="865" w:type="pct"/>
            <w:vAlign w:val="center"/>
          </w:tcPr>
          <w:p w14:paraId="7DF4E70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397(13.54)</w:t>
            </w:r>
          </w:p>
        </w:tc>
        <w:tc>
          <w:tcPr>
            <w:tcW w:w="1179" w:type="pct"/>
            <w:vAlign w:val="center"/>
          </w:tcPr>
          <w:p w14:paraId="3750E44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256(21.39)</w:t>
            </w:r>
          </w:p>
        </w:tc>
        <w:tc>
          <w:tcPr>
            <w:tcW w:w="1072" w:type="pct"/>
            <w:vAlign w:val="center"/>
          </w:tcPr>
          <w:p w14:paraId="3552F3C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736(22.48)</w:t>
            </w:r>
          </w:p>
        </w:tc>
      </w:tr>
      <w:tr w:rsidR="00766887" w:rsidRPr="00FD0D7B" w14:paraId="52AA052E" w14:textId="77777777" w:rsidTr="00777745">
        <w:tc>
          <w:tcPr>
            <w:tcW w:w="1013" w:type="pct"/>
          </w:tcPr>
          <w:p w14:paraId="36D05A7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Central</w:t>
            </w:r>
          </w:p>
        </w:tc>
        <w:tc>
          <w:tcPr>
            <w:tcW w:w="871" w:type="pct"/>
            <w:vAlign w:val="center"/>
          </w:tcPr>
          <w:p w14:paraId="722B5A8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540(13.55)</w:t>
            </w:r>
          </w:p>
        </w:tc>
        <w:tc>
          <w:tcPr>
            <w:tcW w:w="865" w:type="pct"/>
            <w:vAlign w:val="center"/>
          </w:tcPr>
          <w:p w14:paraId="043DAC7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249(21.80)</w:t>
            </w:r>
          </w:p>
        </w:tc>
        <w:tc>
          <w:tcPr>
            <w:tcW w:w="1179" w:type="pct"/>
            <w:vAlign w:val="center"/>
          </w:tcPr>
          <w:p w14:paraId="4D0E119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207(8.98)</w:t>
            </w:r>
          </w:p>
        </w:tc>
        <w:tc>
          <w:tcPr>
            <w:tcW w:w="1072" w:type="pct"/>
            <w:vAlign w:val="center"/>
          </w:tcPr>
          <w:p w14:paraId="2FC5CF2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622(10.28)</w:t>
            </w:r>
          </w:p>
        </w:tc>
      </w:tr>
      <w:tr w:rsidR="00766887" w:rsidRPr="00FD0D7B" w14:paraId="242BD77C" w14:textId="77777777" w:rsidTr="00777745">
        <w:tc>
          <w:tcPr>
            <w:tcW w:w="1013" w:type="pct"/>
          </w:tcPr>
          <w:p w14:paraId="5F959E02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East</w:t>
            </w:r>
          </w:p>
        </w:tc>
        <w:tc>
          <w:tcPr>
            <w:tcW w:w="871" w:type="pct"/>
            <w:vAlign w:val="center"/>
          </w:tcPr>
          <w:p w14:paraId="09DBACF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395(18.68)</w:t>
            </w:r>
          </w:p>
        </w:tc>
        <w:tc>
          <w:tcPr>
            <w:tcW w:w="865" w:type="pct"/>
            <w:vAlign w:val="center"/>
          </w:tcPr>
          <w:p w14:paraId="4B86307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689(26.07)</w:t>
            </w:r>
          </w:p>
        </w:tc>
        <w:tc>
          <w:tcPr>
            <w:tcW w:w="1179" w:type="pct"/>
            <w:vAlign w:val="center"/>
          </w:tcPr>
          <w:p w14:paraId="75FEA87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421(13.92)</w:t>
            </w:r>
          </w:p>
        </w:tc>
        <w:tc>
          <w:tcPr>
            <w:tcW w:w="1072" w:type="pct"/>
            <w:vAlign w:val="center"/>
          </w:tcPr>
          <w:p w14:paraId="45929A0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692(14.47)</w:t>
            </w:r>
          </w:p>
        </w:tc>
      </w:tr>
      <w:tr w:rsidR="00766887" w:rsidRPr="00FD0D7B" w14:paraId="11DBC7F7" w14:textId="77777777" w:rsidTr="00777745">
        <w:tc>
          <w:tcPr>
            <w:tcW w:w="1013" w:type="pct"/>
          </w:tcPr>
          <w:p w14:paraId="40F67AD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871" w:type="pct"/>
            <w:vAlign w:val="center"/>
          </w:tcPr>
          <w:p w14:paraId="4AD2D521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428(13.35)</w:t>
            </w:r>
          </w:p>
        </w:tc>
        <w:tc>
          <w:tcPr>
            <w:tcW w:w="865" w:type="pct"/>
            <w:vAlign w:val="center"/>
          </w:tcPr>
          <w:p w14:paraId="1547431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326(12.86)</w:t>
            </w:r>
          </w:p>
        </w:tc>
        <w:tc>
          <w:tcPr>
            <w:tcW w:w="1179" w:type="pct"/>
            <w:vAlign w:val="center"/>
          </w:tcPr>
          <w:p w14:paraId="69E54C4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618(10.66)</w:t>
            </w:r>
          </w:p>
        </w:tc>
        <w:tc>
          <w:tcPr>
            <w:tcW w:w="1072" w:type="pct"/>
            <w:vAlign w:val="center"/>
          </w:tcPr>
          <w:p w14:paraId="1CAC1CD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418(9.48)</w:t>
            </w:r>
          </w:p>
        </w:tc>
      </w:tr>
      <w:tr w:rsidR="00766887" w:rsidRPr="00FD0D7B" w14:paraId="2E995164" w14:textId="77777777" w:rsidTr="00777745">
        <w:tc>
          <w:tcPr>
            <w:tcW w:w="1013" w:type="pct"/>
          </w:tcPr>
          <w:p w14:paraId="3793105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871" w:type="pct"/>
            <w:vAlign w:val="center"/>
          </w:tcPr>
          <w:p w14:paraId="1FE7C47C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096(12.75)</w:t>
            </w:r>
          </w:p>
        </w:tc>
        <w:tc>
          <w:tcPr>
            <w:tcW w:w="865" w:type="pct"/>
            <w:vAlign w:val="center"/>
          </w:tcPr>
          <w:p w14:paraId="196996D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147(11.12)</w:t>
            </w:r>
          </w:p>
        </w:tc>
        <w:tc>
          <w:tcPr>
            <w:tcW w:w="1179" w:type="pct"/>
            <w:vAlign w:val="center"/>
          </w:tcPr>
          <w:p w14:paraId="02CBE4F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558(14.48)</w:t>
            </w:r>
          </w:p>
        </w:tc>
        <w:tc>
          <w:tcPr>
            <w:tcW w:w="1072" w:type="pct"/>
            <w:vAlign w:val="center"/>
          </w:tcPr>
          <w:p w14:paraId="631B6FB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780(14.81)</w:t>
            </w:r>
          </w:p>
        </w:tc>
      </w:tr>
      <w:tr w:rsidR="00766887" w:rsidRPr="00FD0D7B" w14:paraId="49D14940" w14:textId="77777777" w:rsidTr="00777745">
        <w:tc>
          <w:tcPr>
            <w:tcW w:w="1013" w:type="pct"/>
          </w:tcPr>
          <w:p w14:paraId="4AD4439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871" w:type="pct"/>
            <w:vAlign w:val="center"/>
          </w:tcPr>
          <w:p w14:paraId="4C32D98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3,215(23.75)</w:t>
            </w:r>
          </w:p>
        </w:tc>
        <w:tc>
          <w:tcPr>
            <w:tcW w:w="865" w:type="pct"/>
            <w:vAlign w:val="center"/>
          </w:tcPr>
          <w:p w14:paraId="55CF83F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507(14.61)</w:t>
            </w:r>
          </w:p>
        </w:tc>
        <w:tc>
          <w:tcPr>
            <w:tcW w:w="1179" w:type="pct"/>
            <w:vAlign w:val="center"/>
          </w:tcPr>
          <w:p w14:paraId="150704A9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510(30.57)</w:t>
            </w:r>
          </w:p>
        </w:tc>
        <w:tc>
          <w:tcPr>
            <w:tcW w:w="1072" w:type="pct"/>
            <w:vAlign w:val="center"/>
          </w:tcPr>
          <w:p w14:paraId="494A7E0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7,267(28.48)</w:t>
            </w:r>
          </w:p>
        </w:tc>
      </w:tr>
      <w:tr w:rsidR="00766887" w:rsidRPr="00FD0D7B" w14:paraId="56A211F3" w14:textId="77777777" w:rsidTr="00777745">
        <w:tc>
          <w:tcPr>
            <w:tcW w:w="1013" w:type="pct"/>
            <w:shd w:val="clear" w:color="auto" w:fill="E8E8E8" w:themeFill="background2"/>
          </w:tcPr>
          <w:p w14:paraId="7CF4085E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871" w:type="pct"/>
            <w:shd w:val="clear" w:color="auto" w:fill="E8E8E8" w:themeFill="background2"/>
          </w:tcPr>
          <w:p w14:paraId="38F20279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65" w:type="pct"/>
            <w:shd w:val="clear" w:color="auto" w:fill="E8E8E8" w:themeFill="background2"/>
          </w:tcPr>
          <w:p w14:paraId="3755AD68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9" w:type="pct"/>
            <w:shd w:val="clear" w:color="auto" w:fill="E8E8E8" w:themeFill="background2"/>
          </w:tcPr>
          <w:p w14:paraId="6CEA3343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2" w:type="pct"/>
            <w:shd w:val="clear" w:color="auto" w:fill="E8E8E8" w:themeFill="background2"/>
          </w:tcPr>
          <w:p w14:paraId="6FBD924A" w14:textId="77777777" w:rsidR="00766887" w:rsidRPr="00FD0D7B" w:rsidRDefault="00766887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</w:tr>
      <w:tr w:rsidR="00766887" w:rsidRPr="00FD0D7B" w14:paraId="3EFEC71A" w14:textId="77777777" w:rsidTr="00777745">
        <w:tc>
          <w:tcPr>
            <w:tcW w:w="1013" w:type="pct"/>
            <w:vAlign w:val="center"/>
          </w:tcPr>
          <w:p w14:paraId="229774DD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Lowest</w:t>
            </w:r>
          </w:p>
        </w:tc>
        <w:tc>
          <w:tcPr>
            <w:tcW w:w="871" w:type="pct"/>
            <w:vAlign w:val="center"/>
          </w:tcPr>
          <w:p w14:paraId="276B171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1,285(20.28)</w:t>
            </w:r>
          </w:p>
        </w:tc>
        <w:tc>
          <w:tcPr>
            <w:tcW w:w="865" w:type="pct"/>
            <w:vAlign w:val="center"/>
          </w:tcPr>
          <w:p w14:paraId="526231F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341(32.39)</w:t>
            </w:r>
          </w:p>
        </w:tc>
        <w:tc>
          <w:tcPr>
            <w:tcW w:w="1179" w:type="pct"/>
            <w:vAlign w:val="center"/>
          </w:tcPr>
          <w:p w14:paraId="1C238B5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071(12.50)</w:t>
            </w:r>
          </w:p>
        </w:tc>
        <w:tc>
          <w:tcPr>
            <w:tcW w:w="1072" w:type="pct"/>
            <w:vAlign w:val="center"/>
          </w:tcPr>
          <w:p w14:paraId="1AA4CAA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3,522(13.80)</w:t>
            </w:r>
          </w:p>
        </w:tc>
      </w:tr>
      <w:tr w:rsidR="00766887" w:rsidRPr="00FD0D7B" w14:paraId="721A5270" w14:textId="77777777" w:rsidTr="00777745">
        <w:tc>
          <w:tcPr>
            <w:tcW w:w="1013" w:type="pct"/>
            <w:vAlign w:val="center"/>
          </w:tcPr>
          <w:p w14:paraId="4F28FBE6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Lower middle</w:t>
            </w:r>
          </w:p>
        </w:tc>
        <w:tc>
          <w:tcPr>
            <w:tcW w:w="871" w:type="pct"/>
            <w:vAlign w:val="center"/>
          </w:tcPr>
          <w:p w14:paraId="72547D0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1,313(20.33)</w:t>
            </w:r>
          </w:p>
        </w:tc>
        <w:tc>
          <w:tcPr>
            <w:tcW w:w="865" w:type="pct"/>
            <w:vAlign w:val="center"/>
          </w:tcPr>
          <w:p w14:paraId="2E4D1A2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2,535(24.58)</w:t>
            </w:r>
          </w:p>
        </w:tc>
        <w:tc>
          <w:tcPr>
            <w:tcW w:w="1179" w:type="pct"/>
            <w:vAlign w:val="center"/>
          </w:tcPr>
          <w:p w14:paraId="5EF2502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4,192(17.06)</w:t>
            </w:r>
          </w:p>
        </w:tc>
        <w:tc>
          <w:tcPr>
            <w:tcW w:w="1072" w:type="pct"/>
            <w:vAlign w:val="center"/>
          </w:tcPr>
          <w:p w14:paraId="10FA6C52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4,524(17.73)</w:t>
            </w:r>
          </w:p>
        </w:tc>
      </w:tr>
      <w:tr w:rsidR="00766887" w:rsidRPr="00FD0D7B" w14:paraId="2B0812BA" w14:textId="77777777" w:rsidTr="00777745">
        <w:tc>
          <w:tcPr>
            <w:tcW w:w="1013" w:type="pct"/>
            <w:vAlign w:val="center"/>
          </w:tcPr>
          <w:p w14:paraId="76D98BEB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871" w:type="pct"/>
            <w:vAlign w:val="center"/>
          </w:tcPr>
          <w:p w14:paraId="12D9B2A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1,124(19.99)</w:t>
            </w:r>
          </w:p>
        </w:tc>
        <w:tc>
          <w:tcPr>
            <w:tcW w:w="865" w:type="pct"/>
            <w:vAlign w:val="center"/>
          </w:tcPr>
          <w:p w14:paraId="44A87DE0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966(19.06)</w:t>
            </w:r>
          </w:p>
        </w:tc>
        <w:tc>
          <w:tcPr>
            <w:tcW w:w="1179" w:type="pct"/>
            <w:vAlign w:val="center"/>
          </w:tcPr>
          <w:p w14:paraId="0EF1CAD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4,885(19.88)</w:t>
            </w:r>
          </w:p>
        </w:tc>
        <w:tc>
          <w:tcPr>
            <w:tcW w:w="1072" w:type="pct"/>
            <w:vAlign w:val="center"/>
          </w:tcPr>
          <w:p w14:paraId="6CFFC3D1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142(20.15)</w:t>
            </w:r>
          </w:p>
        </w:tc>
      </w:tr>
      <w:tr w:rsidR="00766887" w:rsidRPr="00FD0D7B" w14:paraId="708B0EB0" w14:textId="77777777" w:rsidTr="00777745">
        <w:tc>
          <w:tcPr>
            <w:tcW w:w="1013" w:type="pct"/>
            <w:vAlign w:val="center"/>
          </w:tcPr>
          <w:p w14:paraId="6FC32F5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Upper middle</w:t>
            </w:r>
          </w:p>
        </w:tc>
        <w:tc>
          <w:tcPr>
            <w:tcW w:w="871" w:type="pct"/>
            <w:vAlign w:val="center"/>
          </w:tcPr>
          <w:p w14:paraId="2DFB877A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1,025(19.81)</w:t>
            </w:r>
          </w:p>
        </w:tc>
        <w:tc>
          <w:tcPr>
            <w:tcW w:w="865" w:type="pct"/>
            <w:vAlign w:val="center"/>
          </w:tcPr>
          <w:p w14:paraId="258924C5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,495(14.49)</w:t>
            </w:r>
          </w:p>
        </w:tc>
        <w:tc>
          <w:tcPr>
            <w:tcW w:w="1179" w:type="pct"/>
            <w:vAlign w:val="center"/>
          </w:tcPr>
          <w:p w14:paraId="19545E0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746(23.39)</w:t>
            </w:r>
          </w:p>
        </w:tc>
        <w:tc>
          <w:tcPr>
            <w:tcW w:w="1072" w:type="pct"/>
            <w:vAlign w:val="center"/>
          </w:tcPr>
          <w:p w14:paraId="54A8F34F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5,812(22.78)</w:t>
            </w:r>
          </w:p>
        </w:tc>
      </w:tr>
      <w:tr w:rsidR="00766887" w:rsidRPr="00FD0D7B" w14:paraId="3BE41BD2" w14:textId="77777777" w:rsidTr="00777745">
        <w:tc>
          <w:tcPr>
            <w:tcW w:w="1013" w:type="pct"/>
            <w:vAlign w:val="center"/>
          </w:tcPr>
          <w:p w14:paraId="21BF72D8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Highest</w:t>
            </w:r>
          </w:p>
        </w:tc>
        <w:tc>
          <w:tcPr>
            <w:tcW w:w="871" w:type="pct"/>
            <w:vAlign w:val="center"/>
          </w:tcPr>
          <w:p w14:paraId="48A59A84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10,900(19.59)</w:t>
            </w:r>
          </w:p>
        </w:tc>
        <w:tc>
          <w:tcPr>
            <w:tcW w:w="865" w:type="pct"/>
            <w:vAlign w:val="center"/>
          </w:tcPr>
          <w:p w14:paraId="14258FD3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978(9.48)</w:t>
            </w:r>
          </w:p>
        </w:tc>
        <w:tc>
          <w:tcPr>
            <w:tcW w:w="1179" w:type="pct"/>
            <w:vAlign w:val="center"/>
          </w:tcPr>
          <w:p w14:paraId="000B4B47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676(27.17)</w:t>
            </w:r>
          </w:p>
        </w:tc>
        <w:tc>
          <w:tcPr>
            <w:tcW w:w="1072" w:type="pct"/>
            <w:vAlign w:val="center"/>
          </w:tcPr>
          <w:p w14:paraId="4C538A0E" w14:textId="77777777" w:rsidR="00766887" w:rsidRPr="00FD0D7B" w:rsidRDefault="00766887" w:rsidP="00777745">
            <w:pPr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6,515(25.53)</w:t>
            </w:r>
          </w:p>
        </w:tc>
      </w:tr>
    </w:tbl>
    <w:p w14:paraId="25F55A62" w14:textId="0056D33A" w:rsidR="0055274B" w:rsidRPr="00766887" w:rsidRDefault="0055274B" w:rsidP="00766887">
      <w:pPr>
        <w:rPr>
          <w:rFonts w:eastAsia="PingFang TC" w:hint="eastAsia"/>
          <w:b/>
          <w:color w:val="000000" w:themeColor="text1"/>
          <w:sz w:val="22"/>
          <w:szCs w:val="22"/>
        </w:rPr>
      </w:pPr>
    </w:p>
    <w:sectPr w:rsidR="0055274B" w:rsidRPr="00766887"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54A87" w14:textId="77777777" w:rsidR="00733980" w:rsidRDefault="00733980">
      <w:r>
        <w:separator/>
      </w:r>
    </w:p>
  </w:endnote>
  <w:endnote w:type="continuationSeparator" w:id="0">
    <w:p w14:paraId="037247C6" w14:textId="77777777" w:rsidR="00733980" w:rsidRDefault="00733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333B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733980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65A95C03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AB7AE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55575B0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22D0B" w14:textId="77777777" w:rsidR="00733980" w:rsidRDefault="00733980">
      <w:r>
        <w:separator/>
      </w:r>
    </w:p>
  </w:footnote>
  <w:footnote w:type="continuationSeparator" w:id="0">
    <w:p w14:paraId="3AB22CB0" w14:textId="77777777" w:rsidR="00733980" w:rsidRDefault="007339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67" type="#_x0000_t75" style="width:36.5pt;height:23.5pt;visibility:visible;mso-wrap-style:square" o:bullet="t">
        <v:imagedata r:id="rId1" o:title=""/>
      </v:shape>
    </w:pict>
  </w:numPicBullet>
  <w:abstractNum w:abstractNumId="0" w15:restartNumberingAfterBreak="0">
    <w:nsid w:val="00EA3B29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D2346E"/>
    <w:multiLevelType w:val="hybridMultilevel"/>
    <w:tmpl w:val="A132785E"/>
    <w:lvl w:ilvl="0" w:tplc="A0FA36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850AF"/>
    <w:multiLevelType w:val="multilevel"/>
    <w:tmpl w:val="019AB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0E2EF6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2F65AE"/>
    <w:multiLevelType w:val="hybridMultilevel"/>
    <w:tmpl w:val="D4A2EC16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D03C6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2F0E8E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546060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2BE27CF"/>
    <w:multiLevelType w:val="multilevel"/>
    <w:tmpl w:val="E1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F45D92"/>
    <w:multiLevelType w:val="hybridMultilevel"/>
    <w:tmpl w:val="7B2E1354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6A675A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C797815"/>
    <w:multiLevelType w:val="hybridMultilevel"/>
    <w:tmpl w:val="4F62D93C"/>
    <w:lvl w:ilvl="0" w:tplc="452E41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A8852C5"/>
    <w:multiLevelType w:val="hybridMultilevel"/>
    <w:tmpl w:val="6E44B64C"/>
    <w:lvl w:ilvl="0" w:tplc="44443E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727DE1"/>
    <w:multiLevelType w:val="hybridMultilevel"/>
    <w:tmpl w:val="88DA979A"/>
    <w:lvl w:ilvl="0" w:tplc="BDD4F5CE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3BC6145"/>
    <w:multiLevelType w:val="hybridMultilevel"/>
    <w:tmpl w:val="C3BA5B16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4EE4FFD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FB7ACB"/>
    <w:multiLevelType w:val="hybridMultilevel"/>
    <w:tmpl w:val="E19218DA"/>
    <w:lvl w:ilvl="0" w:tplc="3B4A1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743934"/>
    <w:multiLevelType w:val="multilevel"/>
    <w:tmpl w:val="A0DA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30C37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8330163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DB6158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0"/>
  </w:num>
  <w:num w:numId="5">
    <w:abstractNumId w:val="12"/>
  </w:num>
  <w:num w:numId="6">
    <w:abstractNumId w:val="10"/>
  </w:num>
  <w:num w:numId="7">
    <w:abstractNumId w:val="14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1"/>
  </w:num>
  <w:num w:numId="13">
    <w:abstractNumId w:val="7"/>
  </w:num>
  <w:num w:numId="14">
    <w:abstractNumId w:val="18"/>
  </w:num>
  <w:num w:numId="15">
    <w:abstractNumId w:val="6"/>
  </w:num>
  <w:num w:numId="16">
    <w:abstractNumId w:val="20"/>
  </w:num>
  <w:num w:numId="17">
    <w:abstractNumId w:val="19"/>
  </w:num>
  <w:num w:numId="18">
    <w:abstractNumId w:val="9"/>
  </w:num>
  <w:num w:numId="19">
    <w:abstractNumId w:val="4"/>
  </w:num>
  <w:num w:numId="20">
    <w:abstractNumId w:val="8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A45"/>
    <w:rsid w:val="0000585C"/>
    <w:rsid w:val="000155D8"/>
    <w:rsid w:val="00017DD9"/>
    <w:rsid w:val="00022406"/>
    <w:rsid w:val="000306A9"/>
    <w:rsid w:val="0003711D"/>
    <w:rsid w:val="00061A45"/>
    <w:rsid w:val="00072861"/>
    <w:rsid w:val="000749DB"/>
    <w:rsid w:val="0007517F"/>
    <w:rsid w:val="000942CC"/>
    <w:rsid w:val="000B463E"/>
    <w:rsid w:val="000D3C5B"/>
    <w:rsid w:val="000E0B3E"/>
    <w:rsid w:val="000E2E2B"/>
    <w:rsid w:val="000F6BF0"/>
    <w:rsid w:val="00104C0E"/>
    <w:rsid w:val="00111B98"/>
    <w:rsid w:val="00115E27"/>
    <w:rsid w:val="00117199"/>
    <w:rsid w:val="00120A42"/>
    <w:rsid w:val="0013073B"/>
    <w:rsid w:val="001369B3"/>
    <w:rsid w:val="00152EFD"/>
    <w:rsid w:val="0015411C"/>
    <w:rsid w:val="00154384"/>
    <w:rsid w:val="00154B8E"/>
    <w:rsid w:val="00166223"/>
    <w:rsid w:val="00170460"/>
    <w:rsid w:val="0017084C"/>
    <w:rsid w:val="00184E7B"/>
    <w:rsid w:val="00185768"/>
    <w:rsid w:val="001872AC"/>
    <w:rsid w:val="001900C1"/>
    <w:rsid w:val="001A1DD3"/>
    <w:rsid w:val="001C5C9A"/>
    <w:rsid w:val="001F1DEF"/>
    <w:rsid w:val="001F1E2A"/>
    <w:rsid w:val="001F337A"/>
    <w:rsid w:val="001F5687"/>
    <w:rsid w:val="001F64DA"/>
    <w:rsid w:val="002227A3"/>
    <w:rsid w:val="002405A7"/>
    <w:rsid w:val="00245DC3"/>
    <w:rsid w:val="00260DA1"/>
    <w:rsid w:val="00271744"/>
    <w:rsid w:val="002776B9"/>
    <w:rsid w:val="002B079C"/>
    <w:rsid w:val="002C3848"/>
    <w:rsid w:val="002E64F1"/>
    <w:rsid w:val="0030037F"/>
    <w:rsid w:val="00301DBA"/>
    <w:rsid w:val="0031156B"/>
    <w:rsid w:val="0034671E"/>
    <w:rsid w:val="00347C96"/>
    <w:rsid w:val="00356F62"/>
    <w:rsid w:val="0036397C"/>
    <w:rsid w:val="00370927"/>
    <w:rsid w:val="0037135C"/>
    <w:rsid w:val="0038614B"/>
    <w:rsid w:val="003977FA"/>
    <w:rsid w:val="003A5258"/>
    <w:rsid w:val="003A65B3"/>
    <w:rsid w:val="003A7D0C"/>
    <w:rsid w:val="003B2D62"/>
    <w:rsid w:val="003B2D80"/>
    <w:rsid w:val="003B5C5B"/>
    <w:rsid w:val="003E1734"/>
    <w:rsid w:val="003E5EDF"/>
    <w:rsid w:val="003F386F"/>
    <w:rsid w:val="00401E82"/>
    <w:rsid w:val="00402AA8"/>
    <w:rsid w:val="00404F44"/>
    <w:rsid w:val="00416197"/>
    <w:rsid w:val="0042047D"/>
    <w:rsid w:val="00450F54"/>
    <w:rsid w:val="00452D1D"/>
    <w:rsid w:val="004550C9"/>
    <w:rsid w:val="004646EF"/>
    <w:rsid w:val="00466A30"/>
    <w:rsid w:val="00481F77"/>
    <w:rsid w:val="0049206A"/>
    <w:rsid w:val="004A29B5"/>
    <w:rsid w:val="004A386D"/>
    <w:rsid w:val="004A6156"/>
    <w:rsid w:val="004B214D"/>
    <w:rsid w:val="004C45ED"/>
    <w:rsid w:val="004C5DFB"/>
    <w:rsid w:val="004E6535"/>
    <w:rsid w:val="004F16A3"/>
    <w:rsid w:val="004F4A16"/>
    <w:rsid w:val="005272F3"/>
    <w:rsid w:val="00531996"/>
    <w:rsid w:val="00535D88"/>
    <w:rsid w:val="00541314"/>
    <w:rsid w:val="0055274B"/>
    <w:rsid w:val="0056656A"/>
    <w:rsid w:val="005678B9"/>
    <w:rsid w:val="00571143"/>
    <w:rsid w:val="00594297"/>
    <w:rsid w:val="005B0320"/>
    <w:rsid w:val="005C690E"/>
    <w:rsid w:val="005D2A49"/>
    <w:rsid w:val="005D6377"/>
    <w:rsid w:val="005F5095"/>
    <w:rsid w:val="005F625E"/>
    <w:rsid w:val="005F74E5"/>
    <w:rsid w:val="006034A3"/>
    <w:rsid w:val="00605131"/>
    <w:rsid w:val="00605408"/>
    <w:rsid w:val="00607237"/>
    <w:rsid w:val="006110F8"/>
    <w:rsid w:val="006125CE"/>
    <w:rsid w:val="006140E9"/>
    <w:rsid w:val="00627DE0"/>
    <w:rsid w:val="00630765"/>
    <w:rsid w:val="00630FBB"/>
    <w:rsid w:val="00633FD2"/>
    <w:rsid w:val="006504AE"/>
    <w:rsid w:val="006648F2"/>
    <w:rsid w:val="00685D27"/>
    <w:rsid w:val="006A0E71"/>
    <w:rsid w:val="006A6EF8"/>
    <w:rsid w:val="006B0144"/>
    <w:rsid w:val="006C388B"/>
    <w:rsid w:val="006C40CA"/>
    <w:rsid w:val="006C5A82"/>
    <w:rsid w:val="00701781"/>
    <w:rsid w:val="00707F4D"/>
    <w:rsid w:val="00724586"/>
    <w:rsid w:val="00725390"/>
    <w:rsid w:val="00733980"/>
    <w:rsid w:val="0074447D"/>
    <w:rsid w:val="00755FE0"/>
    <w:rsid w:val="00761FA0"/>
    <w:rsid w:val="00766887"/>
    <w:rsid w:val="0078693F"/>
    <w:rsid w:val="00791ADC"/>
    <w:rsid w:val="00791FF2"/>
    <w:rsid w:val="007B3B98"/>
    <w:rsid w:val="007C2F36"/>
    <w:rsid w:val="007C7466"/>
    <w:rsid w:val="007D435B"/>
    <w:rsid w:val="007D6D6D"/>
    <w:rsid w:val="007E59DF"/>
    <w:rsid w:val="00810241"/>
    <w:rsid w:val="00815DF4"/>
    <w:rsid w:val="00817A48"/>
    <w:rsid w:val="00820C68"/>
    <w:rsid w:val="008833FA"/>
    <w:rsid w:val="00883D33"/>
    <w:rsid w:val="00893A45"/>
    <w:rsid w:val="008B797C"/>
    <w:rsid w:val="008C31D4"/>
    <w:rsid w:val="008C5540"/>
    <w:rsid w:val="008C74E6"/>
    <w:rsid w:val="008D319D"/>
    <w:rsid w:val="008E157B"/>
    <w:rsid w:val="008E6FDC"/>
    <w:rsid w:val="008F5882"/>
    <w:rsid w:val="00903A2C"/>
    <w:rsid w:val="009062F3"/>
    <w:rsid w:val="00907734"/>
    <w:rsid w:val="00922AF3"/>
    <w:rsid w:val="00932FD3"/>
    <w:rsid w:val="009373A3"/>
    <w:rsid w:val="009414C1"/>
    <w:rsid w:val="00952BB3"/>
    <w:rsid w:val="00957A60"/>
    <w:rsid w:val="00966380"/>
    <w:rsid w:val="00972A80"/>
    <w:rsid w:val="00977AFC"/>
    <w:rsid w:val="009822E4"/>
    <w:rsid w:val="00984477"/>
    <w:rsid w:val="009A44FE"/>
    <w:rsid w:val="009A50A4"/>
    <w:rsid w:val="009B7C9D"/>
    <w:rsid w:val="009C24B5"/>
    <w:rsid w:val="009E425F"/>
    <w:rsid w:val="00A04B3F"/>
    <w:rsid w:val="00A1716D"/>
    <w:rsid w:val="00A3662E"/>
    <w:rsid w:val="00A45AE9"/>
    <w:rsid w:val="00A52DB9"/>
    <w:rsid w:val="00A53CD4"/>
    <w:rsid w:val="00A558B7"/>
    <w:rsid w:val="00A56960"/>
    <w:rsid w:val="00A67D7A"/>
    <w:rsid w:val="00A91343"/>
    <w:rsid w:val="00A921D7"/>
    <w:rsid w:val="00A92321"/>
    <w:rsid w:val="00AA0153"/>
    <w:rsid w:val="00AA01B7"/>
    <w:rsid w:val="00AB485E"/>
    <w:rsid w:val="00AB7ACD"/>
    <w:rsid w:val="00AC018B"/>
    <w:rsid w:val="00AC4391"/>
    <w:rsid w:val="00AC65FD"/>
    <w:rsid w:val="00AD0280"/>
    <w:rsid w:val="00AD308A"/>
    <w:rsid w:val="00AD5407"/>
    <w:rsid w:val="00AF507E"/>
    <w:rsid w:val="00AF770A"/>
    <w:rsid w:val="00B00B51"/>
    <w:rsid w:val="00B05747"/>
    <w:rsid w:val="00B05BC9"/>
    <w:rsid w:val="00B2075E"/>
    <w:rsid w:val="00B319CF"/>
    <w:rsid w:val="00B35795"/>
    <w:rsid w:val="00B37AE1"/>
    <w:rsid w:val="00B424F1"/>
    <w:rsid w:val="00B43BA6"/>
    <w:rsid w:val="00B56D85"/>
    <w:rsid w:val="00B90886"/>
    <w:rsid w:val="00BB1D7C"/>
    <w:rsid w:val="00BB659D"/>
    <w:rsid w:val="00BC44A0"/>
    <w:rsid w:val="00BC505D"/>
    <w:rsid w:val="00BD69D8"/>
    <w:rsid w:val="00BF1BD1"/>
    <w:rsid w:val="00C0090D"/>
    <w:rsid w:val="00C02D05"/>
    <w:rsid w:val="00C0541E"/>
    <w:rsid w:val="00C0641F"/>
    <w:rsid w:val="00C10A48"/>
    <w:rsid w:val="00C23689"/>
    <w:rsid w:val="00C427EC"/>
    <w:rsid w:val="00C473AC"/>
    <w:rsid w:val="00C62634"/>
    <w:rsid w:val="00C6667C"/>
    <w:rsid w:val="00C716E0"/>
    <w:rsid w:val="00CA2FAE"/>
    <w:rsid w:val="00CC6D26"/>
    <w:rsid w:val="00CC7A89"/>
    <w:rsid w:val="00CD05CD"/>
    <w:rsid w:val="00CD2335"/>
    <w:rsid w:val="00CD41F8"/>
    <w:rsid w:val="00CD5B9D"/>
    <w:rsid w:val="00CD7D3E"/>
    <w:rsid w:val="00CE6899"/>
    <w:rsid w:val="00CF40FA"/>
    <w:rsid w:val="00CF42BB"/>
    <w:rsid w:val="00D0735E"/>
    <w:rsid w:val="00D10DD0"/>
    <w:rsid w:val="00D175F3"/>
    <w:rsid w:val="00D33C37"/>
    <w:rsid w:val="00D41BF9"/>
    <w:rsid w:val="00D43EE8"/>
    <w:rsid w:val="00D617E9"/>
    <w:rsid w:val="00D62506"/>
    <w:rsid w:val="00D63080"/>
    <w:rsid w:val="00D639D9"/>
    <w:rsid w:val="00D83487"/>
    <w:rsid w:val="00D9042F"/>
    <w:rsid w:val="00D919F9"/>
    <w:rsid w:val="00DA425A"/>
    <w:rsid w:val="00DA5112"/>
    <w:rsid w:val="00DA7789"/>
    <w:rsid w:val="00DC076E"/>
    <w:rsid w:val="00DC3F74"/>
    <w:rsid w:val="00DD5A2D"/>
    <w:rsid w:val="00DE6B3F"/>
    <w:rsid w:val="00DF4667"/>
    <w:rsid w:val="00E00CEE"/>
    <w:rsid w:val="00E11496"/>
    <w:rsid w:val="00E161ED"/>
    <w:rsid w:val="00E21863"/>
    <w:rsid w:val="00E233B6"/>
    <w:rsid w:val="00E253FC"/>
    <w:rsid w:val="00E3363A"/>
    <w:rsid w:val="00E34A32"/>
    <w:rsid w:val="00E36422"/>
    <w:rsid w:val="00E6250A"/>
    <w:rsid w:val="00E63EDD"/>
    <w:rsid w:val="00E77FF6"/>
    <w:rsid w:val="00E85CB7"/>
    <w:rsid w:val="00E90BE6"/>
    <w:rsid w:val="00E9631E"/>
    <w:rsid w:val="00EA7AB4"/>
    <w:rsid w:val="00EC66BD"/>
    <w:rsid w:val="00EC6D95"/>
    <w:rsid w:val="00ED1677"/>
    <w:rsid w:val="00EF13D7"/>
    <w:rsid w:val="00EF427C"/>
    <w:rsid w:val="00F03999"/>
    <w:rsid w:val="00F049A0"/>
    <w:rsid w:val="00F17798"/>
    <w:rsid w:val="00F17BFB"/>
    <w:rsid w:val="00F2786A"/>
    <w:rsid w:val="00F35B21"/>
    <w:rsid w:val="00F47B0F"/>
    <w:rsid w:val="00F519C1"/>
    <w:rsid w:val="00F52E94"/>
    <w:rsid w:val="00F53F25"/>
    <w:rsid w:val="00F661E4"/>
    <w:rsid w:val="00F66D2A"/>
    <w:rsid w:val="00F839CC"/>
    <w:rsid w:val="00F9110F"/>
    <w:rsid w:val="00FD0D7B"/>
    <w:rsid w:val="00FD1910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B29B9"/>
  <w15:chartTrackingRefBased/>
  <w15:docId w15:val="{133C2C1F-1888-AF44-BECF-D86EF7B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93A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3A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9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4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4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4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4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893A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89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rsid w:val="00893A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3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3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3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3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A4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93A45"/>
    <w:pPr>
      <w:spacing w:before="100" w:beforeAutospacing="1" w:after="100" w:afterAutospacing="1"/>
    </w:pPr>
    <w:rPr>
      <w:lang w:val="en-AU" w:eastAsia="en-AU"/>
    </w:rPr>
  </w:style>
  <w:style w:type="character" w:styleId="ae">
    <w:name w:val="Hyperlink"/>
    <w:basedOn w:val="a0"/>
    <w:uiPriority w:val="99"/>
    <w:unhideWhenUsed/>
    <w:rsid w:val="00893A45"/>
    <w:rPr>
      <w:color w:val="0000FF"/>
      <w:u w:val="single"/>
    </w:rPr>
  </w:style>
  <w:style w:type="table" w:styleId="af">
    <w:name w:val="Table Grid"/>
    <w:basedOn w:val="a1"/>
    <w:uiPriority w:val="39"/>
    <w:rsid w:val="00893A4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93A4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93A45"/>
    <w:rPr>
      <w:rFonts w:asciiTheme="minorHAnsi" w:eastAsia="新細明體" w:hAnsiTheme="minorHAnsi" w:cstheme="minorBidi"/>
      <w:sz w:val="20"/>
      <w:szCs w:val="20"/>
      <w:lang w:eastAsia="en-US"/>
    </w:rPr>
  </w:style>
  <w:style w:type="character" w:customStyle="1" w:styleId="af2">
    <w:name w:val="註解文字 字元"/>
    <w:basedOn w:val="a0"/>
    <w:link w:val="af1"/>
    <w:uiPriority w:val="99"/>
    <w:semiHidden/>
    <w:rsid w:val="00893A45"/>
    <w:rPr>
      <w:rFonts w:eastAsia="新細明體"/>
      <w:kern w:val="0"/>
      <w:sz w:val="20"/>
      <w:szCs w:val="20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93A4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893A45"/>
    <w:rPr>
      <w:rFonts w:eastAsia="新細明體"/>
      <w:b/>
      <w:bCs/>
      <w:kern w:val="0"/>
      <w:sz w:val="20"/>
      <w:szCs w:val="20"/>
      <w:lang w:eastAsia="en-US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893A45"/>
    <w:rPr>
      <w:color w:val="605E5C"/>
      <w:shd w:val="clear" w:color="auto" w:fill="E1DFDD"/>
    </w:rPr>
  </w:style>
  <w:style w:type="paragraph" w:styleId="af6">
    <w:name w:val="footer"/>
    <w:basedOn w:val="a"/>
    <w:link w:val="af7"/>
    <w:uiPriority w:val="99"/>
    <w:unhideWhenUsed/>
    <w:rsid w:val="00893A45"/>
    <w:pPr>
      <w:tabs>
        <w:tab w:val="center" w:pos="4680"/>
        <w:tab w:val="right" w:pos="9360"/>
      </w:tabs>
    </w:pPr>
    <w:rPr>
      <w:rFonts w:asciiTheme="minorHAnsi" w:eastAsia="新細明體" w:hAnsiTheme="minorHAnsi" w:cstheme="minorBidi"/>
      <w:lang w:eastAsia="en-US"/>
    </w:rPr>
  </w:style>
  <w:style w:type="character" w:customStyle="1" w:styleId="af7">
    <w:name w:val="頁尾 字元"/>
    <w:basedOn w:val="a0"/>
    <w:link w:val="af6"/>
    <w:uiPriority w:val="99"/>
    <w:rsid w:val="00893A45"/>
    <w:rPr>
      <w:rFonts w:eastAsia="新細明體"/>
      <w:kern w:val="0"/>
      <w:lang w:eastAsia="en-US"/>
      <w14:ligatures w14:val="none"/>
    </w:rPr>
  </w:style>
  <w:style w:type="character" w:styleId="af8">
    <w:name w:val="page number"/>
    <w:basedOn w:val="a0"/>
    <w:uiPriority w:val="99"/>
    <w:semiHidden/>
    <w:unhideWhenUsed/>
    <w:rsid w:val="00893A45"/>
  </w:style>
  <w:style w:type="character" w:customStyle="1" w:styleId="anchor-text">
    <w:name w:val="anchor-text"/>
    <w:basedOn w:val="a0"/>
    <w:rsid w:val="00893A45"/>
  </w:style>
  <w:style w:type="character" w:styleId="af9">
    <w:name w:val="Strong"/>
    <w:basedOn w:val="a0"/>
    <w:uiPriority w:val="22"/>
    <w:qFormat/>
    <w:rsid w:val="00893A45"/>
    <w:rPr>
      <w:b/>
      <w:bCs/>
    </w:rPr>
  </w:style>
  <w:style w:type="paragraph" w:styleId="afa">
    <w:name w:val="Revision"/>
    <w:hidden/>
    <w:uiPriority w:val="99"/>
    <w:semiHidden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93A4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893A4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A45"/>
  </w:style>
  <w:style w:type="character" w:customStyle="1" w:styleId="EndNoteBibliography0">
    <w:name w:val="EndNote Bibliography 字元"/>
    <w:basedOn w:val="a0"/>
    <w:link w:val="EndNoteBibliography"/>
    <w:rsid w:val="00893A4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l-author-delim">
    <w:name w:val="al-author-delim"/>
    <w:basedOn w:val="a0"/>
    <w:rsid w:val="00893A45"/>
  </w:style>
  <w:style w:type="character" w:styleId="afb">
    <w:name w:val="Emphasis"/>
    <w:basedOn w:val="a0"/>
    <w:uiPriority w:val="20"/>
    <w:qFormat/>
    <w:rsid w:val="00893A45"/>
    <w:rPr>
      <w:i/>
      <w:iCs/>
    </w:rPr>
  </w:style>
  <w:style w:type="paragraph" w:styleId="afc">
    <w:name w:val="header"/>
    <w:basedOn w:val="a"/>
    <w:link w:val="afd"/>
    <w:uiPriority w:val="99"/>
    <w:unhideWhenUsed/>
    <w:rsid w:val="00893A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0"/>
    <w:link w:val="afc"/>
    <w:uiPriority w:val="99"/>
    <w:rsid w:val="00893A4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afe">
    <w:name w:val="FollowedHyperlink"/>
    <w:basedOn w:val="a0"/>
    <w:uiPriority w:val="99"/>
    <w:semiHidden/>
    <w:unhideWhenUsed/>
    <w:rsid w:val="002405A7"/>
    <w:rPr>
      <w:color w:val="96607D" w:themeColor="followedHyperlink"/>
      <w:u w:val="single"/>
    </w:rPr>
  </w:style>
  <w:style w:type="character" w:customStyle="1" w:styleId="pagecontents">
    <w:name w:val="pagecontents"/>
    <w:basedOn w:val="a0"/>
    <w:rsid w:val="007E59DF"/>
  </w:style>
  <w:style w:type="character" w:styleId="HTML">
    <w:name w:val="HTML Code"/>
    <w:basedOn w:val="a0"/>
    <w:uiPriority w:val="99"/>
    <w:semiHidden/>
    <w:unhideWhenUsed/>
    <w:rsid w:val="002E64F1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8816A-176E-6B49-BB2E-BD372F30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寧 劉</dc:creator>
  <cp:keywords/>
  <dc:description/>
  <cp:lastModifiedBy>VIN LEE</cp:lastModifiedBy>
  <cp:revision>4</cp:revision>
  <cp:lastPrinted>2025-02-26T08:36:00Z</cp:lastPrinted>
  <dcterms:created xsi:type="dcterms:W3CDTF">2025-10-13T22:46:00Z</dcterms:created>
  <dcterms:modified xsi:type="dcterms:W3CDTF">2025-10-13T23:00:00Z</dcterms:modified>
</cp:coreProperties>
</file>